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Cs w:val="24"/>
        </w:rPr>
        <w:t>Additional file 4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The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OsGELP</w:t>
      </w:r>
      <w:r>
        <w:rPr>
          <w:rFonts w:cs="Times New Roman" w:ascii="Times New Roman" w:hAnsi="Times New Roman"/>
          <w:color w:val="000000"/>
          <w:szCs w:val="24"/>
        </w:rPr>
        <w:t xml:space="preserve"> genes present on duplicated chromosomal segments of rice </w:t>
      </w:r>
      <w:r>
        <w:rPr>
          <w:rFonts w:cs="Times New Roman" w:ascii="Times New Roman" w:hAnsi="Times New Roman"/>
          <w:bCs/>
          <w:i/>
          <w:color w:val="000000"/>
          <w:szCs w:val="24"/>
        </w:rPr>
        <w:t>Oryza sativa</w:t>
      </w:r>
      <w:r>
        <w:rPr>
          <w:rFonts w:cs="Times New Roman" w:ascii="Times New Roman" w:hAnsi="Times New Roman"/>
          <w:bCs/>
          <w:color w:val="000000"/>
          <w:szCs w:val="24"/>
        </w:rPr>
        <w:t xml:space="preserve"> L. ssp. japonica</w:t>
      </w:r>
      <w:r>
        <w:rPr/>
        <w:t>.</w:t>
      </w:r>
    </w:p>
    <w:tbl>
      <w:tblPr>
        <w:tblW w:w="144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64"/>
        <w:gridCol w:w="2863"/>
        <w:gridCol w:w="1530"/>
        <w:gridCol w:w="1770"/>
        <w:gridCol w:w="2863"/>
        <w:gridCol w:w="2281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GB"/>
              </w:rPr>
              <w:t>C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omosome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DS Coordinates (5'-3'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GB"/>
              </w:rPr>
              <w:t>Ch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omosome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CDS Coordinates (5'-3')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lang w:eastAsia="en-GB"/>
              </w:rPr>
              <w:t>BLASTP E-valu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6560-62695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68946-19865402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00000e-1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66560-62695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6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87695-6791095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0000e-15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77670-62822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3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01883-850470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0000e-13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60526-63624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6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24594-6826885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00000e-10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60526-63624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41474-1983865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0000e-9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1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33316-127367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6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6645-3493047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00000e-11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2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360915-303626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2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30344-3133202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0000e-13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2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30344-313320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7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622409-25620529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0000e-14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2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604706-356064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68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31853-22930228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0000e-10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3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44756-49482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875287-25869456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0000e-13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3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01883-85047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41474-1983865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0000e-15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10607-245121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963314-34962098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0000e-13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0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510607-245121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56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183736-25186581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0000e-14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1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52112-271507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57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39959-2793849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0000e-8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156810-271528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29225-3082754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0000e-7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3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50383-3054876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35961-8237505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0000e-6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49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88310-142917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9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28948-26726714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0000e-9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57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939959-279384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4"/>
              </w:rPr>
              <w:t>OsGELP89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829225-3082754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0000e-5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78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10:06:00Z</dcterms:created>
  <dc:creator>anna</dc:creator>
  <dc:description/>
  <cp:keywords/>
  <dc:language>en-US</dc:language>
  <cp:lastModifiedBy>anna</cp:lastModifiedBy>
  <dcterms:modified xsi:type="dcterms:W3CDTF">2011-06-21T10:26:00Z</dcterms:modified>
  <cp:revision>4</cp:revision>
  <dc:subject/>
  <dc:title>Additional file 5</dc:title>
</cp:coreProperties>
</file>